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8"/>
          <w:szCs w:val="28"/>
        </w:rPr>
        <w:t>Supplemental Table S3</w:t>
      </w:r>
    </w:p>
    <w:p>
      <w:pPr>
        <w:pStyle w:val="Normal"/>
        <w:rPr/>
      </w:pPr>
      <w:r>
        <w:rPr/>
        <w:t>Top 20 enriched TF binding motifs in PR-binding sites in leiomyoma cells but not in T47D breast cancer cells (based on a subset of the 100 most highly ranked TRANSFAC matrices for each cell type).</w:t>
      </w:r>
    </w:p>
    <w:p>
      <w:pPr>
        <w:pStyle w:val="Normal"/>
        <w:rPr/>
      </w:pPr>
      <w:r>
        <w:rPr/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3780"/>
        <w:gridCol w:w="1620"/>
        <w:gridCol w:w="900"/>
        <w:gridCol w:w="900"/>
      </w:tblGrid>
      <w:tr>
        <w:trPr>
          <w:trHeight w:val="532" w:hRule="exac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ctor 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tifs (TRANSFA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trix I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tivating protein 1; Fos/Ju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7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6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Q6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8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Q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8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Q4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Q2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Q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6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P1_Q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 protein BACH1; Basic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MAF_Q6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0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zipper TF Maf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BACH1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3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-1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-like antigen 1; FOSL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FRA1_Q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0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F 1,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factor 1 and 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HSF1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4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1e-079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HSF2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3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3e-024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3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KID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KID3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.92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e-122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D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genic differentiation factor 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NEUROD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5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7e-078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E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erythroid 2 p45; NFE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NFE2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NRF2_Q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4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5.3e-271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sterone recepto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PR_0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PR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3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1.0e-32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F-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enhancer factor 1; Sph facto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TEF1_Q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9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209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TEF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8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5.0e-147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/EBP </w:t>
            </w:r>
            <w:r>
              <w:rPr>
                <w:rFonts w:cs="Symbol" w:ascii="Symbol" w:hAnsi="Symbol"/>
                <w:sz w:val="16"/>
                <w:szCs w:val="16"/>
              </w:rPr>
              <w:t>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AAT Enhancer Binding Protein 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rFonts w:cs="Symbol" w:ascii="Symbol" w:hAnsi="Symbol"/>
                <w:sz w:val="16"/>
                <w:szCs w:val="16"/>
              </w:rPr>
              <w:t>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EBPB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2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6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A; CEBPB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EBP_Q2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9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e-056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EBP_Q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2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e-054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EBPA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9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3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-1,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udal type homeobox transcription factor 1 and 2;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DX1_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45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1; CDX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yclic AMP responsive element binding factor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TAXCREB_0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8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e-039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C 10,11,1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-LPH1-binding factor; Hox-3.6; Hox-3.7; Hox-3.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HOXC12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8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7e-064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HOXC11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6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e-058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HOXC10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5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55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 xml:space="preserve">V-maf Musculoaponeurotic fibrosarcoma oncogen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MAFB_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e-053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AR"/>
              </w:rPr>
              <w:t>homolog B (avian); MAFB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AT1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activated T-cells p; NF-AT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NFAT1_Q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4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.2e-044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 3,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gnal transducer and activator of transcription 3 and 1;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TAT3_0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0e-049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; STAT1; STAT5a; STAT5b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TAT5B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8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e-037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TAT1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4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5e-032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TAT_Q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1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.2e-031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TAT3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0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6.6e-026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- 1,2,3,5,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AAT-binding transcription factor 1, 2, 3, 5, and 7;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NF1_Q6_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9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e-030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F-1; CTF-2; CTF-3; CTF-5; CTF-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NF1_Q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29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L1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ute myeloid leukemia 1; CBFA2; RUNX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ML1_Q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26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tutive androstane receptor; MB6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DR4_Q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11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e-025</w:t>
            </w:r>
          </w:p>
        </w:tc>
      </w:tr>
      <w:tr>
        <w:trPr>
          <w:trHeight w:val="216" w:hRule="exac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P-TF2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polipoprotein repressor protein 1; ARP-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ARP1_0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84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e-0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5:36:00Z</dcterms:created>
  <dc:creator> </dc:creator>
  <dc:description/>
  <cp:keywords/>
  <dc:language>en-US</dc:language>
  <cp:lastModifiedBy> </cp:lastModifiedBy>
  <dcterms:modified xsi:type="dcterms:W3CDTF">2011-11-23T15:36:00Z</dcterms:modified>
  <cp:revision>2</cp:revision>
  <dc:subject/>
  <dc:title/>
</cp:coreProperties>
</file>